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8DF" w:rsidRPr="00556D87" w:rsidRDefault="00556D87" w:rsidP="003308DF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I</w:t>
      </w:r>
      <w:r w:rsidR="003308DF" w:rsidRPr="00556D87">
        <w:rPr>
          <w:rFonts w:ascii="Times New Roman" w:hAnsi="Times New Roman" w:cs="Times New Roman" w:hint="eastAsia"/>
          <w:b/>
          <w:sz w:val="24"/>
          <w:szCs w:val="24"/>
        </w:rPr>
        <w:t>nformation 1</w:t>
      </w:r>
    </w:p>
    <w:p w:rsidR="003308DF" w:rsidRDefault="003308DF" w:rsidP="003308DF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AF121C" w:rsidRDefault="00AF121C" w:rsidP="00AF121C">
      <w:pPr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BE21F8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uploaded</w:t>
      </w:r>
      <w:r>
        <w:rPr>
          <w:rFonts w:ascii="Times New Roman" w:hAnsi="Times New Roman" w:cs="Times New Roman" w:hint="eastAsia"/>
          <w:sz w:val="24"/>
          <w:szCs w:val="24"/>
        </w:rPr>
        <w:t xml:space="preserve"> basic data to a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Figshar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ite as follows. </w:t>
      </w:r>
      <w:r w:rsidRPr="00877FD4">
        <w:rPr>
          <w:rFonts w:ascii="Times New Roman" w:hAnsi="Times New Roman" w:cs="Times New Roman"/>
          <w:sz w:val="24"/>
          <w:szCs w:val="24"/>
        </w:rPr>
        <w:t>https://figshare.com/s/bccc935c34bdd07fd073</w:t>
      </w:r>
    </w:p>
    <w:p w:rsidR="005860AD" w:rsidRDefault="005860AD"/>
    <w:p w:rsidR="00E23334" w:rsidRPr="00E23334" w:rsidRDefault="00E23334">
      <w:bookmarkStart w:id="0" w:name="_GoBack"/>
      <w:bookmarkEnd w:id="0"/>
    </w:p>
    <w:sectPr w:rsidR="00E23334" w:rsidRPr="00E233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84B" w:rsidRDefault="00E0184B" w:rsidP="003308DF">
      <w:r>
        <w:separator/>
      </w:r>
    </w:p>
  </w:endnote>
  <w:endnote w:type="continuationSeparator" w:id="0">
    <w:p w:rsidR="00E0184B" w:rsidRDefault="00E0184B" w:rsidP="00330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84B" w:rsidRDefault="00E0184B" w:rsidP="003308DF">
      <w:r>
        <w:separator/>
      </w:r>
    </w:p>
  </w:footnote>
  <w:footnote w:type="continuationSeparator" w:id="0">
    <w:p w:rsidR="00E0184B" w:rsidRDefault="00E0184B" w:rsidP="00330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comment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21C"/>
    <w:rsid w:val="00021D2B"/>
    <w:rsid w:val="00031884"/>
    <w:rsid w:val="00061AC7"/>
    <w:rsid w:val="00083941"/>
    <w:rsid w:val="00083D1D"/>
    <w:rsid w:val="000940E0"/>
    <w:rsid w:val="000A3162"/>
    <w:rsid w:val="000C22F6"/>
    <w:rsid w:val="000C3700"/>
    <w:rsid w:val="000C7998"/>
    <w:rsid w:val="00115CDD"/>
    <w:rsid w:val="00116735"/>
    <w:rsid w:val="0011745E"/>
    <w:rsid w:val="001330F0"/>
    <w:rsid w:val="00134E1B"/>
    <w:rsid w:val="0015545B"/>
    <w:rsid w:val="00161E58"/>
    <w:rsid w:val="00172A8F"/>
    <w:rsid w:val="00172BAB"/>
    <w:rsid w:val="00181BBA"/>
    <w:rsid w:val="00184412"/>
    <w:rsid w:val="001B3314"/>
    <w:rsid w:val="001E2E65"/>
    <w:rsid w:val="001E75DE"/>
    <w:rsid w:val="001F5733"/>
    <w:rsid w:val="002025CC"/>
    <w:rsid w:val="00212B4B"/>
    <w:rsid w:val="00232599"/>
    <w:rsid w:val="00237B9B"/>
    <w:rsid w:val="00240643"/>
    <w:rsid w:val="002607B1"/>
    <w:rsid w:val="00267310"/>
    <w:rsid w:val="00280800"/>
    <w:rsid w:val="00284804"/>
    <w:rsid w:val="0028706A"/>
    <w:rsid w:val="002A7996"/>
    <w:rsid w:val="002A7E36"/>
    <w:rsid w:val="002C28BF"/>
    <w:rsid w:val="003078A5"/>
    <w:rsid w:val="00326F7D"/>
    <w:rsid w:val="003308DF"/>
    <w:rsid w:val="00337201"/>
    <w:rsid w:val="00377F3A"/>
    <w:rsid w:val="003947D7"/>
    <w:rsid w:val="003A73F6"/>
    <w:rsid w:val="003B21CC"/>
    <w:rsid w:val="003B6320"/>
    <w:rsid w:val="003C01AF"/>
    <w:rsid w:val="003C3F13"/>
    <w:rsid w:val="003D332A"/>
    <w:rsid w:val="003F18FF"/>
    <w:rsid w:val="003F3BD3"/>
    <w:rsid w:val="00401C06"/>
    <w:rsid w:val="004052C7"/>
    <w:rsid w:val="00410899"/>
    <w:rsid w:val="004358EE"/>
    <w:rsid w:val="00444F76"/>
    <w:rsid w:val="004977A6"/>
    <w:rsid w:val="004A4436"/>
    <w:rsid w:val="004A71A2"/>
    <w:rsid w:val="004B0EE4"/>
    <w:rsid w:val="004B6620"/>
    <w:rsid w:val="004B76DE"/>
    <w:rsid w:val="004E3CE2"/>
    <w:rsid w:val="004E6600"/>
    <w:rsid w:val="0050445E"/>
    <w:rsid w:val="00527F84"/>
    <w:rsid w:val="00535DE9"/>
    <w:rsid w:val="00547857"/>
    <w:rsid w:val="00556665"/>
    <w:rsid w:val="00556D42"/>
    <w:rsid w:val="00556D87"/>
    <w:rsid w:val="00563246"/>
    <w:rsid w:val="00575039"/>
    <w:rsid w:val="00583ECF"/>
    <w:rsid w:val="005860AD"/>
    <w:rsid w:val="00590B0E"/>
    <w:rsid w:val="00596318"/>
    <w:rsid w:val="00597D70"/>
    <w:rsid w:val="005D4FD9"/>
    <w:rsid w:val="005D5D92"/>
    <w:rsid w:val="005E3C57"/>
    <w:rsid w:val="005F6BB3"/>
    <w:rsid w:val="00645FAC"/>
    <w:rsid w:val="00646D54"/>
    <w:rsid w:val="006C3816"/>
    <w:rsid w:val="006F4266"/>
    <w:rsid w:val="0071356D"/>
    <w:rsid w:val="007164C3"/>
    <w:rsid w:val="00730070"/>
    <w:rsid w:val="0074772B"/>
    <w:rsid w:val="007545F7"/>
    <w:rsid w:val="00764C5F"/>
    <w:rsid w:val="00771ACC"/>
    <w:rsid w:val="00775E78"/>
    <w:rsid w:val="007808CC"/>
    <w:rsid w:val="00782C00"/>
    <w:rsid w:val="007875A0"/>
    <w:rsid w:val="007A3F60"/>
    <w:rsid w:val="007B7E99"/>
    <w:rsid w:val="007E60A4"/>
    <w:rsid w:val="007E7AB8"/>
    <w:rsid w:val="008158AA"/>
    <w:rsid w:val="00817B26"/>
    <w:rsid w:val="00832789"/>
    <w:rsid w:val="0085465A"/>
    <w:rsid w:val="00862539"/>
    <w:rsid w:val="0088617E"/>
    <w:rsid w:val="00895DDF"/>
    <w:rsid w:val="008A0554"/>
    <w:rsid w:val="008A76F4"/>
    <w:rsid w:val="008A78BC"/>
    <w:rsid w:val="008B7BE3"/>
    <w:rsid w:val="008C2237"/>
    <w:rsid w:val="008D4CA1"/>
    <w:rsid w:val="008D66A6"/>
    <w:rsid w:val="009003DB"/>
    <w:rsid w:val="00901229"/>
    <w:rsid w:val="00904FB9"/>
    <w:rsid w:val="0092625B"/>
    <w:rsid w:val="0093053B"/>
    <w:rsid w:val="00932FFB"/>
    <w:rsid w:val="00937633"/>
    <w:rsid w:val="009566C0"/>
    <w:rsid w:val="00960472"/>
    <w:rsid w:val="009713D6"/>
    <w:rsid w:val="00974025"/>
    <w:rsid w:val="009A62C4"/>
    <w:rsid w:val="009B1522"/>
    <w:rsid w:val="009C2199"/>
    <w:rsid w:val="009D5379"/>
    <w:rsid w:val="009E0AC3"/>
    <w:rsid w:val="009E6D79"/>
    <w:rsid w:val="009E7F7D"/>
    <w:rsid w:val="00A031D7"/>
    <w:rsid w:val="00A043DC"/>
    <w:rsid w:val="00A12FA1"/>
    <w:rsid w:val="00A320EB"/>
    <w:rsid w:val="00A35832"/>
    <w:rsid w:val="00A406DF"/>
    <w:rsid w:val="00A5144F"/>
    <w:rsid w:val="00A565D6"/>
    <w:rsid w:val="00A5789A"/>
    <w:rsid w:val="00A76CF9"/>
    <w:rsid w:val="00A94A91"/>
    <w:rsid w:val="00AA6A59"/>
    <w:rsid w:val="00AB636C"/>
    <w:rsid w:val="00AF121C"/>
    <w:rsid w:val="00AF3B5B"/>
    <w:rsid w:val="00AF6082"/>
    <w:rsid w:val="00B07724"/>
    <w:rsid w:val="00B12EA3"/>
    <w:rsid w:val="00B20AF3"/>
    <w:rsid w:val="00B41EEB"/>
    <w:rsid w:val="00B4359B"/>
    <w:rsid w:val="00B44321"/>
    <w:rsid w:val="00B67431"/>
    <w:rsid w:val="00B859E4"/>
    <w:rsid w:val="00B97C4B"/>
    <w:rsid w:val="00BA02C4"/>
    <w:rsid w:val="00BA3D81"/>
    <w:rsid w:val="00BB4813"/>
    <w:rsid w:val="00BB5863"/>
    <w:rsid w:val="00BC66A2"/>
    <w:rsid w:val="00BD6B5B"/>
    <w:rsid w:val="00BD7195"/>
    <w:rsid w:val="00BF5701"/>
    <w:rsid w:val="00C21211"/>
    <w:rsid w:val="00C31EF9"/>
    <w:rsid w:val="00C441F4"/>
    <w:rsid w:val="00C45642"/>
    <w:rsid w:val="00C720B8"/>
    <w:rsid w:val="00C75604"/>
    <w:rsid w:val="00C77122"/>
    <w:rsid w:val="00C86181"/>
    <w:rsid w:val="00C91A10"/>
    <w:rsid w:val="00C91ABE"/>
    <w:rsid w:val="00C93EBF"/>
    <w:rsid w:val="00C9471B"/>
    <w:rsid w:val="00CB336B"/>
    <w:rsid w:val="00CE302E"/>
    <w:rsid w:val="00CF4CED"/>
    <w:rsid w:val="00D102A8"/>
    <w:rsid w:val="00D1454B"/>
    <w:rsid w:val="00D331F6"/>
    <w:rsid w:val="00D53E6F"/>
    <w:rsid w:val="00D54C91"/>
    <w:rsid w:val="00D56494"/>
    <w:rsid w:val="00D71B04"/>
    <w:rsid w:val="00DA03CB"/>
    <w:rsid w:val="00DC0F07"/>
    <w:rsid w:val="00DF0ACD"/>
    <w:rsid w:val="00E0184B"/>
    <w:rsid w:val="00E10374"/>
    <w:rsid w:val="00E23334"/>
    <w:rsid w:val="00E570A7"/>
    <w:rsid w:val="00E60201"/>
    <w:rsid w:val="00E72BDA"/>
    <w:rsid w:val="00ED6D20"/>
    <w:rsid w:val="00EE46EA"/>
    <w:rsid w:val="00EF7275"/>
    <w:rsid w:val="00F03100"/>
    <w:rsid w:val="00F03DC0"/>
    <w:rsid w:val="00F352AE"/>
    <w:rsid w:val="00F35C35"/>
    <w:rsid w:val="00F504DD"/>
    <w:rsid w:val="00F52F0E"/>
    <w:rsid w:val="00F5696A"/>
    <w:rsid w:val="00F7601E"/>
    <w:rsid w:val="00F877CD"/>
    <w:rsid w:val="00F903CE"/>
    <w:rsid w:val="00F91ADB"/>
    <w:rsid w:val="00FA747F"/>
    <w:rsid w:val="00FB719E"/>
    <w:rsid w:val="00FC4C1E"/>
    <w:rsid w:val="00FC6218"/>
    <w:rsid w:val="00FE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2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8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08DF"/>
  </w:style>
  <w:style w:type="paragraph" w:styleId="a5">
    <w:name w:val="footer"/>
    <w:basedOn w:val="a"/>
    <w:link w:val="a6"/>
    <w:uiPriority w:val="99"/>
    <w:unhideWhenUsed/>
    <w:rsid w:val="003308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08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2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8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308DF"/>
  </w:style>
  <w:style w:type="paragraph" w:styleId="a5">
    <w:name w:val="footer"/>
    <w:basedOn w:val="a"/>
    <w:link w:val="a6"/>
    <w:uiPriority w:val="99"/>
    <w:unhideWhenUsed/>
    <w:rsid w:val="003308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30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ra MURAKAMI</dc:creator>
  <cp:lastModifiedBy>Akira MURAKAMI</cp:lastModifiedBy>
  <cp:revision>4</cp:revision>
  <dcterms:created xsi:type="dcterms:W3CDTF">2016-07-27T23:06:00Z</dcterms:created>
  <dcterms:modified xsi:type="dcterms:W3CDTF">2016-08-05T00:11:00Z</dcterms:modified>
</cp:coreProperties>
</file>